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jc w:val="both"/>
        <w:rPr/>
      </w:pPr>
      <w:r>
        <w:rPr>
          <w:b/>
          <w:lang w:val="en-GB"/>
        </w:rPr>
        <w:t>Supplementary Table 2</w:t>
      </w:r>
      <w:r>
        <w:rPr>
          <w:lang w:val="en-GB"/>
        </w:rPr>
        <w:t>. Mean values of DDR foci decay in percent (± standard error of the mean) after 2Gy and CT application.</w:t>
      </w:r>
    </w:p>
    <w:p>
      <w:pPr>
        <w:pStyle w:val="Normal"/>
        <w:autoSpaceDE w:val="false"/>
        <w:spacing w:before="0" w:after="200"/>
        <w:jc w:val="both"/>
        <w:rPr>
          <w:lang w:val="en-GB"/>
        </w:rPr>
      </w:pPr>
      <w:r>
        <w:rPr>
          <w:lang w:val="en-GB"/>
        </w:rPr>
      </w:r>
    </w:p>
    <w:tbl>
      <w:tblPr>
        <w:tblW w:w="91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107"/>
        <w:gridCol w:w="1145"/>
        <w:gridCol w:w="1145"/>
        <w:gridCol w:w="1134"/>
        <w:gridCol w:w="1134"/>
        <w:gridCol w:w="1134"/>
      </w:tblGrid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ci typ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CF10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CC139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CC19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A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A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BL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Gy_2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,2±9,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,9±3,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,0±5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,8±5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,5±1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,4±4,8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,0±5,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,7±0,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,7±3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,3±6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,6±9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,2±4,3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Gy_48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,2±9,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,4±5,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,8±4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,2±5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,9±1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,3±4,9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,1±5,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,8±2,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,3±3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,3±6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,8±7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,4±4,0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T 1_2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,6±15,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,8±2,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,1±9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,2±3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,2±5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sz w:val="22"/>
                <w:szCs w:val="22"/>
              </w:rPr>
              <w:t>89,4±7,8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,1±4,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,6±7,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,4±3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,3±8,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,6±4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,2±8,7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T 1_48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,4±15,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,1±7,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,8±9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,5±8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,9±5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,7±8,8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,8±4,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,9±7,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,2±3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,3±8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,8±2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,2±10,0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T 2_2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,3±3,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,0±2,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T 2_48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,7±1,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,1±7,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,4±1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,9±9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,9±6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,7±6,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,7±1,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,1±2,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,5±8,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,4±6,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T 3_2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,0±5,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,0±0,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T 3_48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,3±5,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,2±2,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,8±9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,0±4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,0±14,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,7±1,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,7±1,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,0±1,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,4±7,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,2±6,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</w:tbl>
    <w:p>
      <w:pPr>
        <w:pStyle w:val="Normal"/>
        <w:autoSpaceDE w:val="false"/>
        <w:spacing w:before="0" w:after="20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20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200"/>
        <w:jc w:val="both"/>
        <w:rPr>
          <w:lang w:val="en-GB"/>
        </w:rPr>
      </w:pPr>
      <w:r>
        <w:rPr>
          <w:lang w:val="en-GB"/>
        </w:rPr>
        <w:t>n.a – not applicable, CT1– 1st round of computed tomography, CT2– second subsequent diagnostic CT, CT3 – third subsequent diagnostic CT.</w:t>
      </w:r>
    </w:p>
    <w:p>
      <w:pPr>
        <w:pStyle w:val="Normal"/>
        <w:autoSpaceDE w:val="false"/>
        <w:spacing w:before="0" w:after="20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20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2:14:00Z</dcterms:created>
  <dc:creator>Bogdanova, Natalia Dr.</dc:creator>
  <dc:description/>
  <dc:language>en-US</dc:language>
  <cp:lastModifiedBy>Bogdanova, Natalia Dr.</cp:lastModifiedBy>
  <dcterms:modified xsi:type="dcterms:W3CDTF">2021-03-01T12:17:00Z</dcterms:modified>
  <cp:revision>1</cp:revision>
  <dc:subject/>
  <dc:title/>
</cp:coreProperties>
</file>